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5582D0" w14:textId="6C636FF0" w:rsidR="00BA6E53" w:rsidRPr="00893E94" w:rsidRDefault="00AB33E8" w:rsidP="00BA6E53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CA"/>
        </w:rPr>
        <w:t>S8</w:t>
      </w:r>
      <w:proofErr w:type="spellEnd"/>
      <w:r w:rsidR="00BA6E53" w:rsidRPr="00B528FE">
        <w:rPr>
          <w:rFonts w:ascii="Times New Roman" w:hAnsi="Times New Roman" w:cs="Times New Roman"/>
          <w:sz w:val="24"/>
          <w:szCs w:val="24"/>
          <w:lang w:val="en-CA"/>
        </w:rPr>
        <w:t xml:space="preserve"> Multivariate logistic regression on Visceral adipose tissue cross-sectionnal area (VAT CSA) &gt; 75</w:t>
      </w:r>
      <w:r w:rsidR="00BA6E53" w:rsidRPr="00B528FE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 xml:space="preserve">th </w:t>
      </w:r>
      <w:r w:rsidR="00BA6E53" w:rsidRPr="00B528FE">
        <w:rPr>
          <w:rFonts w:ascii="Times New Roman" w:hAnsi="Times New Roman" w:cs="Times New Roman"/>
          <w:sz w:val="24"/>
          <w:szCs w:val="24"/>
          <w:lang w:val="en-CA"/>
        </w:rPr>
        <w:t xml:space="preserve">percentile by sex of the total population, </w:t>
      </w:r>
      <w:r w:rsidR="00BA6E53" w:rsidRPr="00B528FE">
        <w:rPr>
          <w:rFonts w:ascii="Times New Roman" w:hAnsi="Times New Roman" w:cs="Times New Roman"/>
          <w:b/>
          <w:sz w:val="24"/>
          <w:szCs w:val="24"/>
          <w:lang w:val="en-CA"/>
        </w:rPr>
        <w:t>COPD 2+ only</w:t>
      </w:r>
    </w:p>
    <w:tbl>
      <w:tblPr>
        <w:tblStyle w:val="Grilledutableau"/>
        <w:tblW w:w="9072" w:type="dxa"/>
        <w:jc w:val="center"/>
        <w:tblLook w:val="04A0" w:firstRow="1" w:lastRow="0" w:firstColumn="1" w:lastColumn="0" w:noHBand="0" w:noVBand="1"/>
      </w:tblPr>
      <w:tblGrid>
        <w:gridCol w:w="3544"/>
        <w:gridCol w:w="142"/>
        <w:gridCol w:w="3402"/>
        <w:gridCol w:w="1134"/>
        <w:gridCol w:w="850"/>
      </w:tblGrid>
      <w:tr w:rsidR="00F95F7C" w:rsidRPr="004B034F" w14:paraId="79CF8CFC" w14:textId="46E00115" w:rsidTr="00F95F7C">
        <w:trPr>
          <w:trHeight w:val="699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88670A" w14:textId="77777777" w:rsidR="00F95F7C" w:rsidRPr="00667A58" w:rsidRDefault="00F95F7C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11E5BFAE" w14:textId="77777777" w:rsidR="00F95F7C" w:rsidRPr="00667A58" w:rsidRDefault="00F95F7C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F72FE8" w14:textId="77777777" w:rsidR="00F95F7C" w:rsidRPr="002D65DB" w:rsidRDefault="00F95F7C" w:rsidP="001067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OR</w:t>
            </w:r>
            <w:r w:rsidRPr="002F122F">
              <w:rPr>
                <w:lang w:val="en-CA"/>
              </w:rPr>
              <w:t xml:space="preserve"> </w:t>
            </w:r>
            <w:r w:rsidRPr="002D65DB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(</w:t>
            </w:r>
            <w:proofErr w:type="spellStart"/>
            <w:r w:rsidRPr="002D65DB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95%CI</w:t>
            </w:r>
            <w:proofErr w:type="spellEnd"/>
            <w:r w:rsidRPr="002D65DB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9661A4" w14:textId="13C83FCC" w:rsidR="00F95F7C" w:rsidRPr="001D4C0B" w:rsidRDefault="00F95F7C" w:rsidP="001067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1D4C0B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p - value</w:t>
            </w:r>
          </w:p>
        </w:tc>
      </w:tr>
      <w:tr w:rsidR="00F95F7C" w:rsidRPr="002D65DB" w14:paraId="0145D126" w14:textId="162C9058" w:rsidTr="000B12B8">
        <w:trPr>
          <w:trHeight w:val="136"/>
          <w:jc w:val="center"/>
        </w:trPr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608CDE" w14:textId="7EC57928" w:rsidR="00F95F7C" w:rsidRPr="000B12B8" w:rsidRDefault="00F95F7C" w:rsidP="0010675D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0B12B8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COPD 2+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8FB16" w14:textId="6D1002C4" w:rsidR="00F95F7C" w:rsidRPr="007637CD" w:rsidRDefault="000B12B8" w:rsidP="000B12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2</w:t>
            </w:r>
            <w:r w:rsidR="00F95F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.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27</w:t>
            </w:r>
            <w:r w:rsidR="00F95F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 </w:t>
            </w:r>
            <w:r w:rsidR="00F95F7C" w:rsidRPr="007637C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(</w:t>
            </w:r>
            <w:r w:rsidR="00F95F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1.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0</w:t>
            </w:r>
            <w:r w:rsidR="00F95F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 </w:t>
            </w:r>
            <w:r w:rsidR="00F95F7C" w:rsidRPr="007637C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;</w:t>
            </w:r>
            <w:r w:rsidR="00F95F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5.15</w:t>
            </w:r>
            <w:r w:rsidR="00F95F7C" w:rsidRPr="007637C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955E0C" w14:textId="562B2049" w:rsidR="00F95F7C" w:rsidRPr="007637CD" w:rsidRDefault="00F95F7C" w:rsidP="00F95F7C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6AA498C" w14:textId="55CA821C" w:rsidR="00F95F7C" w:rsidRPr="007637CD" w:rsidRDefault="00F95F7C" w:rsidP="000B12B8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7637C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.0</w:t>
            </w:r>
            <w:r w:rsidR="000B12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5</w:t>
            </w:r>
            <w:r w:rsidR="00E7523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</w:t>
            </w:r>
          </w:p>
        </w:tc>
      </w:tr>
      <w:tr w:rsidR="00F95F7C" w:rsidRPr="002D65DB" w14:paraId="5E8D9BA4" w14:textId="0DD467F0" w:rsidTr="000B12B8">
        <w:trPr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549A9" w14:textId="77777777" w:rsidR="00F95F7C" w:rsidRPr="004F1751" w:rsidRDefault="00F95F7C" w:rsidP="0010675D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4F175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Age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7D4B4" w14:textId="77777777" w:rsidR="00F95F7C" w:rsidRPr="002D65DB" w:rsidRDefault="00F95F7C" w:rsidP="0010675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7C997" w14:textId="77777777" w:rsidR="00F95F7C" w:rsidRPr="002D65DB" w:rsidRDefault="00F95F7C" w:rsidP="00F95F7C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8A42121" w14:textId="4AF05D79" w:rsidR="00F95F7C" w:rsidRPr="000B12B8" w:rsidRDefault="00E75236" w:rsidP="00F95F7C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405</w:t>
            </w:r>
          </w:p>
        </w:tc>
      </w:tr>
      <w:tr w:rsidR="00F95F7C" w:rsidRPr="002D65DB" w14:paraId="67D9B978" w14:textId="3B97B8A5" w:rsidTr="000B12B8">
        <w:trPr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8D118" w14:textId="77777777" w:rsidR="00F95F7C" w:rsidRPr="001D72E3" w:rsidRDefault="00F95F7C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</w:t>
            </w:r>
            <w:r w:rsidRPr="001D72E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0 yea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A82D9" w14:textId="77777777" w:rsidR="00F95F7C" w:rsidRDefault="00F95F7C" w:rsidP="0010675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AA5DC" w14:textId="77777777" w:rsidR="00F95F7C" w:rsidRPr="002D65DB" w:rsidRDefault="00F95F7C" w:rsidP="00F95F7C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6935A9F" w14:textId="77777777" w:rsidR="00F95F7C" w:rsidRPr="002D65DB" w:rsidRDefault="00F95F7C" w:rsidP="00F95F7C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F95F7C" w:rsidRPr="002D65DB" w14:paraId="52707324" w14:textId="1E0866F2" w:rsidTr="000B12B8">
        <w:trPr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D148D" w14:textId="77777777" w:rsidR="00F95F7C" w:rsidRPr="001D72E3" w:rsidRDefault="00F95F7C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60-65 yea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A2489" w14:textId="778118FE" w:rsidR="00F95F7C" w:rsidRDefault="00F95F7C" w:rsidP="000B12B8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.</w:t>
            </w:r>
            <w:r w:rsidR="000B12B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 w:rsidR="000B12B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; </w:t>
            </w:r>
            <w:r w:rsidR="000B12B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4.86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88845" w14:textId="2872BC1C" w:rsidR="00F95F7C" w:rsidRPr="002426BA" w:rsidRDefault="00F95F7C" w:rsidP="00E7523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 w:rsidR="000B12B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</w:t>
            </w:r>
            <w:r w:rsidR="00E75236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3621BF1" w14:textId="77777777" w:rsidR="00F95F7C" w:rsidRDefault="00F95F7C" w:rsidP="00F95F7C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F95F7C" w:rsidRPr="002D65DB" w14:paraId="001E7A22" w14:textId="25D6D813" w:rsidTr="000B12B8">
        <w:trPr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E0F22" w14:textId="77777777" w:rsidR="00F95F7C" w:rsidRPr="001D72E3" w:rsidRDefault="00F95F7C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66-70 yea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76A23" w14:textId="4BEDB632" w:rsidR="00F95F7C" w:rsidRPr="002D65DB" w:rsidRDefault="00F95F7C" w:rsidP="000B12B8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.</w:t>
            </w:r>
            <w:r w:rsidR="000B12B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 w:rsidR="000B12B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; </w:t>
            </w:r>
            <w:r w:rsidR="000B12B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.03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F91F0" w14:textId="54A733F8" w:rsidR="00F95F7C" w:rsidRPr="002426BA" w:rsidRDefault="00F95F7C" w:rsidP="000B12B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 w:rsidR="000B12B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94</w:t>
            </w:r>
            <w:r w:rsidR="00E75236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E2C1D7B" w14:textId="77777777" w:rsidR="00F95F7C" w:rsidRDefault="00F95F7C" w:rsidP="00F95F7C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F95F7C" w:rsidRPr="000B12B8" w14:paraId="13CA2B66" w14:textId="3D73C396" w:rsidTr="000B12B8">
        <w:trPr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02AF1" w14:textId="77777777" w:rsidR="00F95F7C" w:rsidRPr="001D72E3" w:rsidRDefault="00F95F7C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&gt;70 yea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C290F" w14:textId="25F07C0E" w:rsidR="00F95F7C" w:rsidRPr="002D65DB" w:rsidRDefault="000B12B8" w:rsidP="000B12B8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.06</w:t>
            </w:r>
            <w:r w:rsidR="00F95F7C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="00F95F7C"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 w:rsidR="00F95F7C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</w:t>
            </w:r>
            <w:r w:rsidR="00F95F7C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5.88</w:t>
            </w:r>
            <w:r w:rsidR="00F95F7C"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FED95" w14:textId="364A9A21" w:rsidR="00F95F7C" w:rsidRPr="002426BA" w:rsidRDefault="00F95F7C" w:rsidP="00E7523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1</w:t>
            </w:r>
            <w:r w:rsidR="00E75236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D232B69" w14:textId="77777777" w:rsidR="00F95F7C" w:rsidRDefault="00F95F7C" w:rsidP="00F95F7C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F95F7C" w:rsidRPr="000B12B8" w14:paraId="3ED06F60" w14:textId="69450D6B" w:rsidTr="000B12B8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F995B" w14:textId="77777777" w:rsidR="00F95F7C" w:rsidRPr="004C2571" w:rsidRDefault="00F95F7C" w:rsidP="0010675D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4C257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Tobacco stat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B25D3" w14:textId="77777777" w:rsidR="00F95F7C" w:rsidRPr="002D65DB" w:rsidRDefault="00F95F7C" w:rsidP="0010675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713D4" w14:textId="77777777" w:rsidR="00F95F7C" w:rsidRPr="002D65DB" w:rsidRDefault="00F95F7C" w:rsidP="00F95F7C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920BD81" w14:textId="6707B5A8" w:rsidR="00F95F7C" w:rsidRPr="000B12B8" w:rsidRDefault="000B12B8" w:rsidP="00F95F7C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0B12B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29</w:t>
            </w:r>
            <w:r w:rsidR="00E75236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</w:t>
            </w:r>
          </w:p>
        </w:tc>
      </w:tr>
      <w:tr w:rsidR="00F95F7C" w:rsidRPr="000B12B8" w14:paraId="3AD050CB" w14:textId="1812CC77" w:rsidTr="000B12B8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D9B07" w14:textId="77777777" w:rsidR="00F95F7C" w:rsidRPr="0079546A" w:rsidRDefault="00F95F7C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9546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Never smok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13DA1" w14:textId="77777777" w:rsidR="00F95F7C" w:rsidRPr="002D65DB" w:rsidRDefault="00F95F7C" w:rsidP="0010675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5F40C" w14:textId="77777777" w:rsidR="00F95F7C" w:rsidRPr="002D65DB" w:rsidRDefault="00F95F7C" w:rsidP="00F95F7C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43AB977" w14:textId="77777777" w:rsidR="00F95F7C" w:rsidRPr="002D65DB" w:rsidRDefault="00F95F7C" w:rsidP="00F95F7C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F95F7C" w:rsidRPr="000B12B8" w14:paraId="61656FCE" w14:textId="7BE9C199" w:rsidTr="000B12B8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84CD1" w14:textId="77777777" w:rsidR="00F95F7C" w:rsidRPr="0079546A" w:rsidRDefault="00F95F7C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9546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Former smok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7DC4C" w14:textId="11445401" w:rsidR="00F95F7C" w:rsidRPr="002D65DB" w:rsidRDefault="000B12B8" w:rsidP="000B12B8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.47</w:t>
            </w:r>
            <w:r w:rsidR="00F95F7C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="00F95F7C"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 w:rsidR="00F95F7C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1</w:t>
            </w:r>
            <w:r w:rsidR="00F95F7C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</w:t>
            </w:r>
            <w:r w:rsidR="00F95F7C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.57</w:t>
            </w:r>
            <w:r w:rsidR="00F95F7C"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B1870" w14:textId="63DF6AA3" w:rsidR="00F95F7C" w:rsidRPr="002426BA" w:rsidRDefault="00F95F7C" w:rsidP="00E7523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 w:rsidR="00E75236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9</w:t>
            </w:r>
            <w:r w:rsidR="000B12B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1B513B3" w14:textId="77777777" w:rsidR="00F95F7C" w:rsidRDefault="00F95F7C" w:rsidP="00F95F7C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F95F7C" w:rsidRPr="002D65DB" w14:paraId="024E74B6" w14:textId="2AC1A374" w:rsidTr="000B12B8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F19FD" w14:textId="77777777" w:rsidR="00F95F7C" w:rsidRPr="0079546A" w:rsidRDefault="00F95F7C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9546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Current smok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4C4D2" w14:textId="79A4B30D" w:rsidR="00F95F7C" w:rsidRPr="002D65DB" w:rsidRDefault="00F95F7C" w:rsidP="000B12B8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6</w:t>
            </w:r>
            <w:r w:rsidR="000B12B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 w:rsidR="000B12B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; </w:t>
            </w:r>
            <w:r w:rsidR="000B12B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.19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F71D4" w14:textId="0D0AE18F" w:rsidR="00F95F7C" w:rsidRPr="002426BA" w:rsidRDefault="000B12B8" w:rsidP="00F95F7C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5</w:t>
            </w:r>
            <w:r w:rsidR="00F95F7C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</w:t>
            </w:r>
            <w:r w:rsidR="00E75236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A8626B" w14:textId="77777777" w:rsidR="00F95F7C" w:rsidRDefault="00F95F7C" w:rsidP="00F95F7C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F95F7C" w:rsidRPr="000B12B8" w14:paraId="0F9B0236" w14:textId="13D49571" w:rsidTr="000B12B8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0216B" w14:textId="77777777" w:rsidR="00F95F7C" w:rsidRPr="000B12B8" w:rsidRDefault="00F95F7C" w:rsidP="0010675D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0B12B8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Hypoglycaemic treatmen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EBB4C" w14:textId="050C1236" w:rsidR="00F95F7C" w:rsidRPr="00932358" w:rsidRDefault="000B12B8" w:rsidP="000B12B8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93235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11.42</w:t>
            </w:r>
            <w:r w:rsidR="00F95F7C" w:rsidRPr="0093235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 (</w:t>
            </w:r>
            <w:r w:rsidRPr="0093235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2.27</w:t>
            </w:r>
            <w:r w:rsidR="00F95F7C" w:rsidRPr="0093235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 ; </w:t>
            </w:r>
            <w:r w:rsidRPr="0093235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57.43</w:t>
            </w:r>
            <w:r w:rsidR="00F95F7C" w:rsidRPr="0093235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430A5" w14:textId="304BC015" w:rsidR="00F95F7C" w:rsidRPr="00EA5BE7" w:rsidRDefault="00F95F7C" w:rsidP="00F95F7C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D75B91C" w14:textId="0C21D560" w:rsidR="00F95F7C" w:rsidRPr="000B12B8" w:rsidRDefault="000B12B8" w:rsidP="00E75236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0B12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.0</w:t>
            </w:r>
            <w:r w:rsidR="00E7523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3</w:t>
            </w:r>
          </w:p>
        </w:tc>
      </w:tr>
      <w:tr w:rsidR="00F95F7C" w:rsidRPr="000B12B8" w14:paraId="4E36323B" w14:textId="084B55B2" w:rsidTr="00CB3913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0840B" w14:textId="77777777" w:rsidR="00F95F7C" w:rsidRPr="000B12B8" w:rsidRDefault="00F95F7C" w:rsidP="0010675D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0B12B8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Inhaled corticosteroid treatmen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67D34" w14:textId="2BC9C566" w:rsidR="00F95F7C" w:rsidRPr="004C2923" w:rsidRDefault="000B12B8" w:rsidP="000B12B8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.21</w:t>
            </w:r>
            <w:r w:rsidR="00F95F7C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="00F95F7C"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78</w:t>
            </w:r>
            <w:r w:rsidR="00F95F7C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.23</w:t>
            </w:r>
            <w:r w:rsidR="00F95F7C"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DFA3F" w14:textId="3C246B75" w:rsidR="00F95F7C" w:rsidRPr="007637CD" w:rsidRDefault="00F95F7C" w:rsidP="00F95F7C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D233E11" w14:textId="71FE8E1E" w:rsidR="00F95F7C" w:rsidRPr="007637CD" w:rsidRDefault="00F95F7C" w:rsidP="00E75236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637CD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1</w:t>
            </w:r>
            <w:r w:rsidR="00E75236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5</w:t>
            </w:r>
          </w:p>
        </w:tc>
      </w:tr>
      <w:tr w:rsidR="00F95F7C" w:rsidRPr="000B12B8" w14:paraId="193AABDC" w14:textId="5C10F90D" w:rsidTr="00CB3913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31D847" w14:textId="77777777" w:rsidR="00F95F7C" w:rsidRPr="000B12B8" w:rsidRDefault="00F95F7C" w:rsidP="0010675D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0B12B8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Hypolipemic treatmen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42E346" w14:textId="15E104A8" w:rsidR="00F95F7C" w:rsidRPr="007637CD" w:rsidRDefault="000B12B8" w:rsidP="000B12B8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2.94</w:t>
            </w:r>
            <w:r w:rsidR="00F95F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 </w:t>
            </w:r>
            <w:r w:rsidR="00F95F7C" w:rsidRPr="007637C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(</w:t>
            </w:r>
            <w:r w:rsidR="00F95F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1.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33</w:t>
            </w:r>
            <w:r w:rsidR="00F95F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 </w:t>
            </w:r>
            <w:r w:rsidR="00F95F7C" w:rsidRPr="007637C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;</w:t>
            </w:r>
            <w:r w:rsidR="00F95F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6.47</w:t>
            </w:r>
            <w:r w:rsidR="00F95F7C" w:rsidRPr="007637C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15D936" w14:textId="637FECD0" w:rsidR="00F95F7C" w:rsidRPr="00EA5BE7" w:rsidRDefault="00F95F7C" w:rsidP="00F95F7C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22F50A0" w14:textId="57111112" w:rsidR="00F95F7C" w:rsidRDefault="000B12B8" w:rsidP="00E75236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bookmarkStart w:id="0" w:name="_GoBack"/>
            <w:bookmarkEnd w:id="0"/>
            <w:r w:rsidRPr="000B12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.0</w:t>
            </w:r>
            <w:r w:rsidR="00E7523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8</w:t>
            </w:r>
          </w:p>
        </w:tc>
      </w:tr>
    </w:tbl>
    <w:p w14:paraId="3AFA4C0E" w14:textId="77777777" w:rsidR="00BA6E53" w:rsidRPr="0015231D" w:rsidRDefault="00BA6E53" w:rsidP="00BA6E53">
      <w:pPr>
        <w:rPr>
          <w:b/>
          <w:color w:val="FF0000"/>
          <w:lang w:val="en-CA"/>
        </w:rPr>
      </w:pPr>
    </w:p>
    <w:p w14:paraId="43C81EE1" w14:textId="6474A009" w:rsidR="00BA6E53" w:rsidRPr="0015231D" w:rsidRDefault="00CB3913" w:rsidP="00CB3913">
      <w:pPr>
        <w:jc w:val="both"/>
        <w:rPr>
          <w:b/>
          <w:color w:val="FF0000"/>
          <w:lang w:val="en-CA"/>
        </w:rPr>
      </w:pPr>
      <w:r w:rsidRPr="00F974AC">
        <w:rPr>
          <w:rFonts w:ascii="Times New Roman" w:hAnsi="Times New Roman" w:cs="Times New Roman"/>
          <w:sz w:val="24"/>
          <w:szCs w:val="24"/>
          <w:lang w:val="en-CA"/>
        </w:rPr>
        <w:t xml:space="preserve">Significant p-values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and OR </w:t>
      </w:r>
      <w:r w:rsidRPr="00F974AC">
        <w:rPr>
          <w:rFonts w:ascii="Times New Roman" w:hAnsi="Times New Roman" w:cs="Times New Roman"/>
          <w:sz w:val="24"/>
          <w:szCs w:val="24"/>
          <w:lang w:val="en-CA"/>
        </w:rPr>
        <w:t>are shown in bold. COPD: chronic obstructive pulmonary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disease;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COPD2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+: only GOLD stage 2 and 3 are compared with controls; Ref.: reference category. </w:t>
      </w:r>
      <w:r w:rsidRPr="000B12B8">
        <w:rPr>
          <w:rFonts w:ascii="Times New Roman" w:hAnsi="Times New Roman" w:cs="Times New Roman"/>
          <w:sz w:val="24"/>
          <w:szCs w:val="24"/>
          <w:lang w:val="en-CA"/>
        </w:rPr>
        <w:t xml:space="preserve">Cox-Snell Model </w:t>
      </w:r>
      <w:proofErr w:type="spellStart"/>
      <w:r w:rsidRPr="000B12B8">
        <w:rPr>
          <w:rFonts w:ascii="Times New Roman" w:hAnsi="Times New Roman" w:cs="Times New Roman"/>
          <w:sz w:val="24"/>
          <w:szCs w:val="24"/>
          <w:lang w:val="en-CA"/>
        </w:rPr>
        <w:t>R</w:t>
      </w:r>
      <w:r w:rsidRPr="000B12B8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proofErr w:type="spellEnd"/>
      <w:r w:rsidRPr="000B12B8">
        <w:rPr>
          <w:rFonts w:ascii="Times New Roman" w:hAnsi="Times New Roman" w:cs="Times New Roman"/>
          <w:sz w:val="24"/>
          <w:szCs w:val="24"/>
          <w:lang w:val="en-CA"/>
        </w:rPr>
        <w:t xml:space="preserve"> =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0.22</w:t>
      </w:r>
    </w:p>
    <w:p w14:paraId="07DE193F" w14:textId="77777777" w:rsidR="0010675D" w:rsidRPr="002D65DB" w:rsidRDefault="0010675D">
      <w:pPr>
        <w:rPr>
          <w:lang w:val="en-CA"/>
        </w:rPr>
      </w:pPr>
    </w:p>
    <w:sectPr w:rsidR="0010675D" w:rsidRPr="002D65D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5DB"/>
    <w:rsid w:val="00043AD9"/>
    <w:rsid w:val="000970A0"/>
    <w:rsid w:val="000A055A"/>
    <w:rsid w:val="000A77F9"/>
    <w:rsid w:val="000B12B8"/>
    <w:rsid w:val="000C7248"/>
    <w:rsid w:val="0010675D"/>
    <w:rsid w:val="0018671C"/>
    <w:rsid w:val="001D3579"/>
    <w:rsid w:val="001D565D"/>
    <w:rsid w:val="001D72E3"/>
    <w:rsid w:val="002133BC"/>
    <w:rsid w:val="002426BA"/>
    <w:rsid w:val="002C4182"/>
    <w:rsid w:val="002D65DB"/>
    <w:rsid w:val="00301778"/>
    <w:rsid w:val="00347EC8"/>
    <w:rsid w:val="0038554E"/>
    <w:rsid w:val="003B3264"/>
    <w:rsid w:val="003B33EE"/>
    <w:rsid w:val="003E1F28"/>
    <w:rsid w:val="00413FAC"/>
    <w:rsid w:val="00451B35"/>
    <w:rsid w:val="00471A8A"/>
    <w:rsid w:val="00482463"/>
    <w:rsid w:val="004B12D7"/>
    <w:rsid w:val="004B4851"/>
    <w:rsid w:val="004C2571"/>
    <w:rsid w:val="004C2923"/>
    <w:rsid w:val="004F1751"/>
    <w:rsid w:val="00511A73"/>
    <w:rsid w:val="00511D19"/>
    <w:rsid w:val="00562839"/>
    <w:rsid w:val="005A283A"/>
    <w:rsid w:val="005E5C43"/>
    <w:rsid w:val="005E706B"/>
    <w:rsid w:val="0060202A"/>
    <w:rsid w:val="006048F3"/>
    <w:rsid w:val="0062083F"/>
    <w:rsid w:val="0063441D"/>
    <w:rsid w:val="0065382F"/>
    <w:rsid w:val="00656E12"/>
    <w:rsid w:val="006B7C19"/>
    <w:rsid w:val="00736ED8"/>
    <w:rsid w:val="007637CD"/>
    <w:rsid w:val="0079546A"/>
    <w:rsid w:val="007974B3"/>
    <w:rsid w:val="007E47A9"/>
    <w:rsid w:val="00823829"/>
    <w:rsid w:val="00841A70"/>
    <w:rsid w:val="00893E94"/>
    <w:rsid w:val="008A6989"/>
    <w:rsid w:val="008E4355"/>
    <w:rsid w:val="00932358"/>
    <w:rsid w:val="00A31060"/>
    <w:rsid w:val="00A40266"/>
    <w:rsid w:val="00A71808"/>
    <w:rsid w:val="00AB33E8"/>
    <w:rsid w:val="00AD2805"/>
    <w:rsid w:val="00AF472E"/>
    <w:rsid w:val="00B22176"/>
    <w:rsid w:val="00B528FE"/>
    <w:rsid w:val="00B52C58"/>
    <w:rsid w:val="00BA6E53"/>
    <w:rsid w:val="00BE207E"/>
    <w:rsid w:val="00CB3913"/>
    <w:rsid w:val="00CB7F56"/>
    <w:rsid w:val="00CE69CC"/>
    <w:rsid w:val="00CF0D38"/>
    <w:rsid w:val="00D26E5D"/>
    <w:rsid w:val="00DF7294"/>
    <w:rsid w:val="00E042B5"/>
    <w:rsid w:val="00E221F8"/>
    <w:rsid w:val="00E577F1"/>
    <w:rsid w:val="00E75236"/>
    <w:rsid w:val="00E9568E"/>
    <w:rsid w:val="00E9792E"/>
    <w:rsid w:val="00EA5BE7"/>
    <w:rsid w:val="00EE2461"/>
    <w:rsid w:val="00F30272"/>
    <w:rsid w:val="00F41378"/>
    <w:rsid w:val="00F4249C"/>
    <w:rsid w:val="00F47867"/>
    <w:rsid w:val="00F95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5E8AD8"/>
  <w15:chartTrackingRefBased/>
  <w15:docId w15:val="{BCA25D9D-235F-4FC8-A476-462D0C721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65D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D65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B52C5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52C5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52C5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52C5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52C58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52C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52C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6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RIUCPQ</Company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Viglino</dc:creator>
  <cp:keywords/>
  <dc:description/>
  <cp:lastModifiedBy>Damien Viglino</cp:lastModifiedBy>
  <cp:revision>3</cp:revision>
  <dcterms:created xsi:type="dcterms:W3CDTF">2019-12-05T21:26:00Z</dcterms:created>
  <dcterms:modified xsi:type="dcterms:W3CDTF">2019-12-06T19:07:00Z</dcterms:modified>
</cp:coreProperties>
</file>